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2D836" w14:textId="562486AA" w:rsidR="00EF2DC3" w:rsidRPr="00E85D04" w:rsidRDefault="000E383B" w:rsidP="00EF2DC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88123128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3F6B0D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73F51">
        <w:rPr>
          <w:rFonts w:ascii="Times New Roman" w:eastAsia="Times New Roman" w:hAnsi="Times New Roman" w:cs="Times New Roman"/>
          <w:sz w:val="24"/>
          <w:szCs w:val="24"/>
        </w:rPr>
        <w:t>M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 xml:space="preserve">ultiple linear regressions with bootstrapping predicting overall </w:t>
      </w:r>
      <w:r w:rsidR="00DE2156">
        <w:rPr>
          <w:rFonts w:ascii="Times New Roman" w:eastAsia="Times New Roman" w:hAnsi="Times New Roman" w:cs="Times New Roman"/>
          <w:sz w:val="24"/>
          <w:szCs w:val="24"/>
        </w:rPr>
        <w:t>visuomotor processing</w:t>
      </w:r>
      <w:r w:rsidR="0019052E" w:rsidRPr="008E62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(A1: first assessment, A2: second assessment, β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=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the regression coefficient of the variable listed in the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 “Effect” 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 xml:space="preserve">column, 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df=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degrees of freedom, T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=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t-statistic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P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  <w:vertAlign w:val="subscript"/>
        </w:rPr>
        <w:t>B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=B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ootstrapped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 xml:space="preserve"> P-value, CI_L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=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lower bound of the confidence intervals obtained from bootstrapping, CI_U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>=</w:t>
      </w:r>
      <w:r w:rsidR="00EF2DC3" w:rsidRPr="008E6288">
        <w:rPr>
          <w:rFonts w:ascii="Times New Roman" w:eastAsia="Times New Roman" w:hAnsi="Times New Roman" w:cs="Times New Roman"/>
          <w:sz w:val="24"/>
          <w:szCs w:val="24"/>
        </w:rPr>
        <w:t>upper bound of the confidence intervals obtained from bootstrapping)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EF2DC3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 (Attention network task, top third),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EF2DC3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 (Digit comparison task, middle third), and </w:t>
      </w:r>
      <w:r w:rsidR="008B4F88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sk </w:t>
      </w:r>
      <w:r w:rsidR="00EF2DC3" w:rsidRP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="00EF2DC3">
        <w:rPr>
          <w:rFonts w:ascii="Times New Roman" w:eastAsia="Times New Roman" w:hAnsi="Times New Roman" w:cs="Times New Roman"/>
          <w:sz w:val="24"/>
          <w:szCs w:val="24"/>
        </w:rPr>
        <w:t xml:space="preserve"> (Mental rotation task, bottom third). </w:t>
      </w:r>
    </w:p>
    <w:tbl>
      <w:tblPr>
        <w:tblW w:w="100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960"/>
        <w:gridCol w:w="1898"/>
        <w:gridCol w:w="642"/>
        <w:gridCol w:w="960"/>
        <w:gridCol w:w="960"/>
        <w:gridCol w:w="960"/>
        <w:gridCol w:w="960"/>
        <w:gridCol w:w="1503"/>
      </w:tblGrid>
      <w:tr w:rsidR="000236E2" w:rsidRPr="00161731" w14:paraId="60285232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0D6D5A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88122194"/>
            <w:bookmarkEnd w:id="0"/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28F873" w14:textId="56C13C6A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67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D03D0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C2FD6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81396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841987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8A790B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528C6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_U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E27ED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23ED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B</w:t>
            </w:r>
          </w:p>
        </w:tc>
      </w:tr>
      <w:tr w:rsidR="000236E2" w:rsidRPr="00161731" w14:paraId="6A80502D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3770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6D0C" w14:textId="46E6286E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496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47B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F3F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34F0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853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558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9992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4</w:t>
            </w:r>
          </w:p>
        </w:tc>
      </w:tr>
      <w:tr w:rsidR="000236E2" w:rsidRPr="00161731" w14:paraId="08DE4725" w14:textId="77777777" w:rsidTr="000236E2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790BBE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50918" w14:textId="3E5B4B63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8BAD3CF" w14:textId="7E41892A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25C69D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562FE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79A5D7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F701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D1F70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87C0526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36E2" w:rsidRPr="00161731" w14:paraId="6F084A84" w14:textId="77777777" w:rsidTr="000236E2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25BFCBB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FB64CE" w14:textId="5EA084C5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05708A2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45F2E18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C1E39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5B807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5A03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04CC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42F20C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</w:tr>
      <w:tr w:rsidR="000236E2" w:rsidRPr="00161731" w14:paraId="7ADA152B" w14:textId="77777777" w:rsidTr="000236E2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A6AC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E854" w14:textId="0DCE862E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C22C" w14:textId="07AE7E46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DBCA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B0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F7F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B1F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4D5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DECC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</w:tr>
      <w:tr w:rsidR="000236E2" w:rsidRPr="00161731" w14:paraId="5CB3D1C2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6B036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6DD50A" w14:textId="247E299C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92C5E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C051D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09426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056F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7F6FB5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ED65B2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6340A5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6</w:t>
            </w:r>
          </w:p>
        </w:tc>
      </w:tr>
      <w:tr w:rsidR="000236E2" w:rsidRPr="00161731" w14:paraId="59170B80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2D4D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B51DC" w14:textId="38D4464D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0292F" w14:textId="3EA3AC65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8B5C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1AA7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5930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BFE7A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E6CC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1020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</w:t>
            </w:r>
          </w:p>
        </w:tc>
      </w:tr>
      <w:tr w:rsidR="000236E2" w:rsidRPr="00161731" w14:paraId="6B2E1DF9" w14:textId="77777777" w:rsidTr="000236E2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421023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FEF12" w14:textId="1E195805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8636A9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58FE0A8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618A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4BDEE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3FB1C5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93BFE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93541E7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61</w:t>
            </w:r>
          </w:p>
        </w:tc>
      </w:tr>
      <w:tr w:rsidR="000236E2" w:rsidRPr="00161731" w14:paraId="15633DB4" w14:textId="77777777" w:rsidTr="000236E2">
        <w:trPr>
          <w:trHeight w:val="315"/>
          <w:jc w:val="center"/>
        </w:trPr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B83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F3D2" w14:textId="6E01ECE1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9C33" w14:textId="75DE17CE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335B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1A4E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D9B6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7F7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3336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4CB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0236E2" w:rsidRPr="00161731" w14:paraId="1D250E17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42F19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3B0778" w14:textId="49CF6DC3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A69B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D6C40A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2B6157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218CC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B3FF8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5EF925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88DA2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</w:tr>
      <w:tr w:rsidR="000236E2" w:rsidRPr="00161731" w14:paraId="5B66BF41" w14:textId="77777777" w:rsidTr="000236E2">
        <w:trPr>
          <w:trHeight w:val="315"/>
          <w:jc w:val="center"/>
        </w:trPr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A43A0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12A1B" w14:textId="22E6DE95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908E4" w14:textId="2859849F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6E21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B700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6A6AC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A005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CA64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30DD6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1</w:t>
            </w:r>
          </w:p>
        </w:tc>
      </w:tr>
      <w:tr w:rsidR="000236E2" w:rsidRPr="00161731" w14:paraId="5AF670D5" w14:textId="77777777" w:rsidTr="000236E2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FC40BC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407F0" w14:textId="286D5E50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8B162B3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lutamate*age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18241EB5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BAC9A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D661C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728E29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C482AD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6D60124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3</w:t>
            </w:r>
          </w:p>
        </w:tc>
      </w:tr>
      <w:tr w:rsidR="000236E2" w:rsidRPr="00161731" w14:paraId="7EAFB808" w14:textId="77777777" w:rsidTr="000236E2">
        <w:trPr>
          <w:trHeight w:val="315"/>
          <w:jc w:val="center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B53826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BEA042" w14:textId="407D6441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sk 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516BA99" w14:textId="25F62FC1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 GAB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14:paraId="34016962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349A5C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129962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BF578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C4B90F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5FC64B1" w14:textId="77777777" w:rsidR="000236E2" w:rsidRPr="00161731" w:rsidRDefault="000236E2" w:rsidP="0044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17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</w:t>
            </w:r>
          </w:p>
        </w:tc>
      </w:tr>
      <w:bookmarkEnd w:id="1"/>
    </w:tbl>
    <w:p w14:paraId="3CF74C5A" w14:textId="07F4730A" w:rsidR="001A5ADE" w:rsidRDefault="001A5ADE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1A5ADE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89CDE" w14:textId="77777777" w:rsidR="00AC36A6" w:rsidRDefault="00AC36A6">
      <w:pPr>
        <w:spacing w:after="0" w:line="240" w:lineRule="auto"/>
      </w:pPr>
      <w:r>
        <w:separator/>
      </w:r>
    </w:p>
  </w:endnote>
  <w:endnote w:type="continuationSeparator" w:id="0">
    <w:p w14:paraId="2153E1D7" w14:textId="77777777" w:rsidR="00AC36A6" w:rsidRDefault="00AC3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0E958" w14:textId="77777777" w:rsidR="00AC36A6" w:rsidRDefault="00AC36A6">
      <w:pPr>
        <w:spacing w:after="0" w:line="240" w:lineRule="auto"/>
      </w:pPr>
      <w:r>
        <w:separator/>
      </w:r>
    </w:p>
  </w:footnote>
  <w:footnote w:type="continuationSeparator" w:id="0">
    <w:p w14:paraId="7EE161D1" w14:textId="77777777" w:rsidR="00AC36A6" w:rsidRDefault="00AC3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Mq0FAEBIsd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36E2"/>
    <w:rsid w:val="00024804"/>
    <w:rsid w:val="00024C90"/>
    <w:rsid w:val="00027F7A"/>
    <w:rsid w:val="000325B7"/>
    <w:rsid w:val="00032A89"/>
    <w:rsid w:val="00033D15"/>
    <w:rsid w:val="00034760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06B6"/>
    <w:rsid w:val="000F2727"/>
    <w:rsid w:val="001000F5"/>
    <w:rsid w:val="0010126C"/>
    <w:rsid w:val="00102759"/>
    <w:rsid w:val="001038B8"/>
    <w:rsid w:val="00105608"/>
    <w:rsid w:val="001060F1"/>
    <w:rsid w:val="00111D0C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0BE9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37747"/>
    <w:rsid w:val="0034022C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66A7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3F51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36A6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848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2B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675C7"/>
    <w:rsid w:val="00E707C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9F9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19E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3226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12</cp:revision>
  <cp:lastPrinted>2022-05-13T05:39:00Z</cp:lastPrinted>
  <dcterms:created xsi:type="dcterms:W3CDTF">2022-11-03T07:54:00Z</dcterms:created>
  <dcterms:modified xsi:type="dcterms:W3CDTF">2023-09-2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</Properties>
</file>